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4F5DDD" w:rsidRDefault="004F5DDD" w:rsidP="003B64C9">
      <w:pPr>
        <w:rPr>
          <w:b/>
        </w:rPr>
      </w:pPr>
    </w:p>
    <w:p w:rsidR="004F5DDD" w:rsidRDefault="004F5DDD" w:rsidP="003B64C9">
      <w:pPr>
        <w:rPr>
          <w:b/>
        </w:rPr>
      </w:pPr>
      <w:r>
        <w:rPr>
          <w:b/>
        </w:rPr>
        <w:t>T</w:t>
      </w:r>
      <w:r w:rsidRPr="00D51BA6">
        <w:rPr>
          <w:b/>
        </w:rPr>
        <w:t xml:space="preserve">able </w:t>
      </w:r>
      <w:r>
        <w:rPr>
          <w:b/>
        </w:rPr>
        <w:t>S</w:t>
      </w:r>
      <w:r w:rsidR="003B73F5">
        <w:rPr>
          <w:b/>
        </w:rPr>
        <w:t>5</w:t>
      </w:r>
      <w:r w:rsidRPr="00D51BA6">
        <w:rPr>
          <w:b/>
        </w:rPr>
        <w:t xml:space="preserve">. </w:t>
      </w:r>
    </w:p>
    <w:p w:rsidR="006A09FF" w:rsidRDefault="006A09FF" w:rsidP="003B64C9"/>
    <w:tbl>
      <w:tblPr>
        <w:tblW w:w="12258" w:type="dxa"/>
        <w:tblLook w:val="00A0"/>
      </w:tblPr>
      <w:tblGrid>
        <w:gridCol w:w="2680"/>
        <w:gridCol w:w="1002"/>
        <w:gridCol w:w="1266"/>
        <w:gridCol w:w="7310"/>
      </w:tblGrid>
      <w:tr w:rsidR="004F5DDD" w:rsidRPr="001C59B8" w:rsidTr="0039780A">
        <w:trPr>
          <w:trHeight w:val="300"/>
        </w:trPr>
        <w:tc>
          <w:tcPr>
            <w:tcW w:w="2680" w:type="dxa"/>
            <w:tcBorders>
              <w:bottom w:val="single" w:sz="4" w:space="0" w:color="auto"/>
            </w:tcBorders>
            <w:noWrap/>
          </w:tcPr>
          <w:p w:rsidR="004F5DDD" w:rsidRDefault="004F5DDD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Gramene QTL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1C59B8">
              <w:rPr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Count of DEGs enriched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 Enrichment p value </w:t>
            </w:r>
          </w:p>
        </w:tc>
        <w:tc>
          <w:tcPr>
            <w:tcW w:w="7310" w:type="dxa"/>
            <w:tcBorders>
              <w:bottom w:val="single" w:sz="4" w:space="0" w:color="auto"/>
            </w:tcBorders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Gene ID (MSU annotation)</w:t>
            </w:r>
          </w:p>
        </w:tc>
      </w:tr>
      <w:tr w:rsidR="004F5DDD" w:rsidRPr="004F5DDD" w:rsidTr="001A72BC">
        <w:trPr>
          <w:trHeight w:val="2942"/>
        </w:trPr>
        <w:tc>
          <w:tcPr>
            <w:tcW w:w="2680" w:type="dxa"/>
            <w:tcBorders>
              <w:top w:val="single" w:sz="4" w:space="0" w:color="auto"/>
            </w:tcBorders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deep root dry weight|AQAL006|c-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  0.0000 </w:t>
            </w:r>
          </w:p>
        </w:tc>
        <w:tc>
          <w:tcPr>
            <w:tcW w:w="7310" w:type="dxa"/>
            <w:tcBorders>
              <w:top w:val="single" w:sz="4" w:space="0" w:color="auto"/>
            </w:tcBorders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deep root dry weight|AQAL015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 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 w:rsidTr="001A72BC">
        <w:trPr>
          <w:trHeight w:val="3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deep root dry weight|AQAL017|c-4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113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4G12620; OS04G12678; OS04G12690; OS04G12960; OS04G12970</w:t>
            </w:r>
          </w:p>
        </w:tc>
      </w:tr>
      <w:tr w:rsidR="004F5DDD" w:rsidRPr="004F5DDD" w:rsidTr="001A72BC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penetrated root thickness|AQGC034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</w:t>
            </w:r>
          </w:p>
        </w:tc>
      </w:tr>
      <w:tr w:rsidR="004F5DDD" w:rsidRPr="004F5DDD" w:rsidTr="001A72BC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root penetration index|AQGC016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</w:t>
            </w:r>
          </w:p>
        </w:tc>
      </w:tr>
      <w:tr w:rsidR="004F5DDD" w:rsidRPr="004F5DDD" w:rsidTr="001A72BC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Abiotic stress|root weight|AQHE052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908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root weight|AQHE055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917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root weight|AQHE059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root weight|AQHE085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biotic stress|root weight|CQQ39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Abiotic stress|root weight|CQQ8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</w:t>
            </w:r>
          </w:p>
        </w:tc>
      </w:tr>
      <w:tr w:rsidR="004F5DDD" w:rsidRPr="004F5DDD" w:rsidTr="001A72BC">
        <w:trPr>
          <w:trHeight w:val="27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Anatomy|leaf area|AQAI004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Anatomy|leaf area|AQAI014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1C59B8" w:rsidTr="001A72BC">
        <w:trPr>
          <w:trHeight w:val="18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Anatomy|leaf width|AQCU222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2900; OS02G12939; OS02G13020; OS02G1306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AB003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Anatomy|panicle length|AQCU037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6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CU231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3060; OS02G13090; OS02G13100; OS02G13140; OS02G13160; OS02G13170; OS02G13220; OS02G13304; OS02G13450; OS02G13570</w:t>
            </w:r>
          </w:p>
        </w:tc>
      </w:tr>
      <w:tr w:rsidR="004F5DDD" w:rsidRPr="001C59B8" w:rsidTr="001A72BC">
        <w:trPr>
          <w:trHeight w:val="297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CU232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2900; OS02G12939; OS02G13020; OS02G13060</w:t>
            </w:r>
          </w:p>
        </w:tc>
      </w:tr>
      <w:tr w:rsidR="004F5DDD" w:rsidRPr="004F5DDD" w:rsidTr="001A72BC">
        <w:trPr>
          <w:trHeight w:val="1917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DY116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DY117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DY126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Anatomy|panicle length|AQDY127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27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FJ049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6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FW101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3060; OS02G13090; OS02G13100; OS02G13140; OS02G13160; OS02G13170; OS02G13220; OS02G13304; OS02G13450; OS02G13570</w:t>
            </w:r>
          </w:p>
        </w:tc>
      </w:tr>
      <w:tr w:rsidR="004F5DDD" w:rsidRPr="004F5DDD" w:rsidTr="001A72BC">
        <w:trPr>
          <w:trHeight w:val="1557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AQGM012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126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CQAS108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99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panicle length|CQAS121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</w:t>
            </w:r>
          </w:p>
        </w:tc>
      </w:tr>
      <w:tr w:rsidR="004F5DDD" w:rsidRPr="004F5DDD" w:rsidTr="001A72BC">
        <w:trPr>
          <w:trHeight w:val="1728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Anatomy|root length|AQA020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</w:t>
            </w:r>
          </w:p>
        </w:tc>
      </w:tr>
      <w:tr w:rsidR="004F5DDD" w:rsidRPr="004F5DDD" w:rsidTr="001A72BC">
        <w:trPr>
          <w:trHeight w:val="1827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root length|AQHE006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638"/>
        </w:trPr>
        <w:tc>
          <w:tcPr>
            <w:tcW w:w="2680" w:type="dxa"/>
            <w:noWrap/>
          </w:tcPr>
          <w:p w:rsidR="004F5DDD" w:rsidRPr="004F5DDD" w:rsidRDefault="00FB4CD3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FB4CD3">
              <w:rPr>
                <w:color w:val="000000"/>
                <w:sz w:val="20"/>
                <w:szCs w:val="20"/>
                <w:lang w:val="pt-PT"/>
              </w:rPr>
              <w:t>Anatomy|root length|CQAI23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Anatomy|seminal root length|CQS9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</w:t>
            </w:r>
          </w:p>
        </w:tc>
      </w:tr>
      <w:tr w:rsidR="004F5DDD" w:rsidRPr="004F5DDD" w:rsidTr="001A72BC">
        <w:trPr>
          <w:trHeight w:val="12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Anatomy|spikelet density|CQAS124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</w:t>
            </w:r>
          </w:p>
        </w:tc>
      </w:tr>
      <w:tr w:rsidR="004F5DDD" w:rsidRPr="004F5DDD" w:rsidTr="001A72BC">
        <w:trPr>
          <w:trHeight w:val="6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Anatomy|spikelet density|CQAS20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3060; OS02G13090; OS02G13100; OS02G13140; OS02G13160; OS02G13170; OS02G13220; OS02G13304; OS02G13450; OS02G1357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Development|reproductive growth time|CQA33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velopment|reproductive growth time|CQA43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 w:rsidTr="001A72BC">
        <w:trPr>
          <w:trHeight w:val="108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velopment|shoot elongation rate|CQE73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</w:t>
            </w:r>
          </w:p>
        </w:tc>
      </w:tr>
      <w:tr w:rsidR="004F5DDD" w:rsidRPr="004F5DDD" w:rsidTr="001A72BC">
        <w:trPr>
          <w:trHeight w:val="2943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velopment|shoot elongation rate|CQE74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548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velopment|vegetative growth time|CQA32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Development|vegetative growth time|CQA42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 w:rsidTr="001A72BC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Sterility or fertility|pollen fertility|AQBI006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12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terility or fertility|spikelet fertility|AQAK023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</w:t>
            </w:r>
          </w:p>
        </w:tc>
      </w:tr>
      <w:tr w:rsidR="004F5DDD" w:rsidRPr="004F5DDD" w:rsidTr="001A72BC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terility or fertility|spikelet fertility|AQDQ020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 w:rsidTr="001A72BC">
        <w:trPr>
          <w:trHeight w:val="6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terility or fertility|spikelet fertility|AQFW015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3060; OS02G13090; OS02G13100; OS02G13140; OS02G13160; OS02G13170; OS02G13220; OS02G13304; OS02G13450; OS02G13570</w:t>
            </w:r>
          </w:p>
        </w:tc>
      </w:tr>
      <w:tr w:rsidR="004F5DDD" w:rsidRPr="001C59B8" w:rsidTr="001A72BC">
        <w:trPr>
          <w:trHeight w:val="3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Sterility or fertility|spikelet fertility|AQFW259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OS02G12900; OS02G12939; OS02G13020; OS02G13060</w:t>
            </w:r>
          </w:p>
        </w:tc>
      </w:tr>
      <w:tr w:rsidR="004F5DDD" w:rsidRPr="004F5DDD" w:rsidTr="001A72BC">
        <w:trPr>
          <w:trHeight w:val="36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Vigor|root dry weight|AQEX024|c-4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33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4G12620; OS04G12678; OS04G12690; OS04G12960; OS04G12970</w:t>
            </w:r>
          </w:p>
        </w:tc>
      </w:tr>
      <w:tr w:rsidR="004F5DDD" w:rsidRPr="004F5DDD" w:rsidTr="001A72BC">
        <w:trPr>
          <w:trHeight w:val="30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Vigor|root dry weight|AQGI088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27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lastRenderedPageBreak/>
              <w:t>Vigor|root dry weight|AQGI097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2943"/>
        </w:trPr>
        <w:tc>
          <w:tcPr>
            <w:tcW w:w="2680" w:type="dxa"/>
            <w:noWrap/>
          </w:tcPr>
          <w:p w:rsidR="004F5DDD" w:rsidRPr="004F5DDD" w:rsidRDefault="00FB4CD3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FB4CD3">
              <w:rPr>
                <w:color w:val="000000"/>
                <w:sz w:val="20"/>
                <w:szCs w:val="20"/>
                <w:lang w:val="pt-PT"/>
              </w:rPr>
              <w:t>Vigor|seedling vigor|AQEP006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21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Vigor|tiller number|AQA015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</w:t>
            </w:r>
          </w:p>
        </w:tc>
      </w:tr>
      <w:tr w:rsidR="004F5DDD" w:rsidRPr="004F5DDD" w:rsidTr="001A72BC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Vigor|tiller number|AQDY118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503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Vigor|tiller number|AQDY137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2628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Vigor|tiller number|AQHR023|c-9b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 w:rsidTr="001A72BC">
        <w:trPr>
          <w:trHeight w:val="1575"/>
        </w:trPr>
        <w:tc>
          <w:tcPr>
            <w:tcW w:w="2680" w:type="dxa"/>
            <w:noWrap/>
          </w:tcPr>
          <w:p w:rsidR="004F5DDD" w:rsidRPr="004F5DDD" w:rsidRDefault="00FB4CD3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FB4CD3">
              <w:rPr>
                <w:color w:val="000000"/>
                <w:sz w:val="20"/>
                <w:szCs w:val="20"/>
                <w:lang w:val="pt-PT"/>
              </w:rPr>
              <w:t>Vigor|tiller number|CQAI18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</w:t>
            </w:r>
          </w:p>
        </w:tc>
      </w:tr>
      <w:tr w:rsidR="004F5DDD" w:rsidRPr="004F5DDD" w:rsidTr="001A72BC">
        <w:trPr>
          <w:trHeight w:val="6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1000-seed weight|AQCF013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6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1000-seed weight|AQCF024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6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1000-seed weight|AQCF045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1557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Yield|1000-seed weight|AQDR008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1575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grain number|AQDR015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grain number|AQDR049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>
        <w:trPr>
          <w:trHeight w:val="1575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grain yield per plant|AQCN013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</w:t>
            </w:r>
          </w:p>
        </w:tc>
      </w:tr>
      <w:tr w:rsidR="004F5DDD" w:rsidRPr="004F5DDD">
        <w:trPr>
          <w:trHeight w:val="12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Yield|grain yield|AQF081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panicle number|AQCQ008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Yield|panicle number|AQDY130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62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panicle number|AQDY131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panicle number|AQDY132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panicle number|AQDY133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panicle number|AQDY135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3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panicle number|AQFF065|c-4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73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4G12620; OS04G12678; OS04G12690; OS04G12960; OS04G12970</w:t>
            </w:r>
          </w:p>
        </w:tc>
      </w:tr>
      <w:tr w:rsidR="004F5DDD" w:rsidRPr="004F5DDD">
        <w:trPr>
          <w:trHeight w:val="30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Yield|panicle number|AQFJ010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>
        <w:trPr>
          <w:trHeight w:val="12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panicle number|CQAS122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</w:t>
            </w:r>
          </w:p>
        </w:tc>
      </w:tr>
      <w:tr w:rsidR="004F5DDD" w:rsidRPr="004F5DDD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seed number|AQBK041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seed number|AQBK043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2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seed number|CQAS129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lastRenderedPageBreak/>
              <w:t>Yield|seed set percent|AQBK051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seed set percent|AQBK055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seed set percent|AQFE065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seed set percent|AQFE066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>
        <w:trPr>
          <w:trHeight w:val="12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Yield|seed set percent|CQAS126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; OS10G35990; OS10G36000</w:t>
            </w:r>
          </w:p>
        </w:tc>
      </w:tr>
      <w:tr w:rsidR="004F5DDD" w:rsidRPr="004F5DDD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Yield|spikelet number|AQBK031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>
        <w:trPr>
          <w:trHeight w:val="33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lastRenderedPageBreak/>
              <w:t>Yield|spikelet number|AQBK037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4580; OS09G24640; OS09G24650; OS09G24660; OS09G24670; OS09G24800; OS09G24910; OS09G24954; OS09G24980; OS09G25050; OS09G25150; OS09G25190; OS09G25310; OS09G25314; OS09G25370; OS09G25410; OS09G25420; OS09G25460; OS09G25470; 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Yield|spikelet number|AQDQ019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>
        <w:trPr>
          <w:trHeight w:val="21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Yield|spikelet number|CQAS110|c-9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  <w:tr w:rsidR="004F5DDD" w:rsidRPr="004F5DDD">
        <w:trPr>
          <w:trHeight w:val="12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Yield|spikelet number|CQAS123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090; OS10G35230; OS10G35240; OS10G35260; OS10G35294; OS10G35436; OS10G35440; OS10G35500; OS10G35520; OS10G35530; OS10G35560; OS10G35630; OS10G35650; OS10G35690; OS10G35720; OS10G35730; OS10G35800; OS10G35820</w:t>
            </w:r>
          </w:p>
        </w:tc>
      </w:tr>
      <w:tr w:rsidR="004F5DDD" w:rsidRPr="004F5DDD">
        <w:trPr>
          <w:trHeight w:val="9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Yield|spikelet number|CQN56|c-2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2G12900; OS02G12939; OS02G13020; OS02G13060; OS02G13090; OS02G13100; OS02G13140; OS02G13160; OS02G13170; OS02G13220; OS02G13304; OS02G13450; OS02G13570</w:t>
            </w:r>
          </w:p>
        </w:tc>
      </w:tr>
      <w:tr w:rsidR="004F5DDD" w:rsidRPr="004F5DDD" w:rsidTr="001A72BC">
        <w:trPr>
          <w:trHeight w:val="1800"/>
        </w:trPr>
        <w:tc>
          <w:tcPr>
            <w:tcW w:w="2680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lastRenderedPageBreak/>
              <w:t>Yield|total biomass yield|AQGI246|c-10</w:t>
            </w:r>
          </w:p>
        </w:tc>
        <w:tc>
          <w:tcPr>
            <w:tcW w:w="1002" w:type="dxa"/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10G35230; OS10G35240; OS10G35260; OS10G35294; OS10G35436; OS10G35440; OS10G35500; OS10G35520; OS10G35530; OS10G35560; OS10G35630; OS10G35650; OS10G35690; OS10G35720; OS10G35730; OS10G35800; OS10G35820; OS10G35990; OS10G36000; OS10G36070; OS10G36090; OS10G36100; OS10G36170; OS10G36210; OS10G36250; OS10G36270</w:t>
            </w:r>
          </w:p>
        </w:tc>
      </w:tr>
      <w:tr w:rsidR="004F5DDD" w:rsidRPr="004F5DDD" w:rsidTr="001A72BC">
        <w:trPr>
          <w:trHeight w:val="2100"/>
        </w:trPr>
        <w:tc>
          <w:tcPr>
            <w:tcW w:w="2680" w:type="dxa"/>
            <w:tcBorders>
              <w:bottom w:val="single" w:sz="4" w:space="0" w:color="auto"/>
            </w:tcBorders>
            <w:noWrap/>
          </w:tcPr>
          <w:p w:rsidR="004F5DDD" w:rsidRPr="004F5DDD" w:rsidRDefault="00FB4CD3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FB4CD3">
              <w:rPr>
                <w:color w:val="000000"/>
                <w:sz w:val="20"/>
                <w:szCs w:val="20"/>
                <w:lang w:val="pt-PT"/>
              </w:rPr>
              <w:t>Yield|total biomass yield|AQHE109|c-9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55340F">
            <w:pPr>
              <w:jc w:val="right"/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</w:rPr>
            </w:pPr>
            <w:r w:rsidRPr="001C59B8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7310" w:type="dxa"/>
            <w:tcBorders>
              <w:bottom w:val="single" w:sz="4" w:space="0" w:color="auto"/>
            </w:tcBorders>
          </w:tcPr>
          <w:p w:rsidR="004F5DDD" w:rsidRPr="001C59B8" w:rsidRDefault="004F5DDD" w:rsidP="0055340F">
            <w:pPr>
              <w:rPr>
                <w:color w:val="000000"/>
                <w:sz w:val="20"/>
                <w:szCs w:val="20"/>
                <w:lang w:val="pt-PT"/>
              </w:rPr>
            </w:pPr>
            <w:r w:rsidRPr="001C59B8">
              <w:rPr>
                <w:color w:val="000000"/>
                <w:sz w:val="20"/>
                <w:szCs w:val="20"/>
                <w:lang w:val="pt-PT"/>
              </w:rPr>
              <w:t>OS09G25550; OS09G25610; OS09G25620; OS09G25720; OS09G25740; OS09G25760; OS09G25784; OS09G25880; OS09G25910; OS09G25934; OS09G25950; OS09G25970; OS09G26004; OS09G26180; OS09G26190; OS09G26260; OS09G26300; OS09G26310; OS09G26320; OS09G26340; OS09G26350; OS09G26400; OS09G26430; OS09G26440; OS09G26500; OS09G26520; OS09G26530; OS09G26540; OS09G26550; OS09G26554; OS09G26560; OS09G26960</w:t>
            </w:r>
          </w:p>
        </w:tc>
      </w:tr>
    </w:tbl>
    <w:p w:rsidR="004F5DDD" w:rsidRDefault="004F5DDD" w:rsidP="003B64C9">
      <w:pPr>
        <w:rPr>
          <w:lang w:val="pt-PT"/>
        </w:rPr>
      </w:pPr>
    </w:p>
    <w:p w:rsidR="004F5DDD" w:rsidRPr="004C672A" w:rsidRDefault="004F5DDD" w:rsidP="006A09FF">
      <w:pPr>
        <w:jc w:val="both"/>
      </w:pPr>
      <w:bookmarkStart w:id="0" w:name="B53"/>
      <w:bookmarkEnd w:id="0"/>
    </w:p>
    <w:sectPr w:rsidR="004F5DDD" w:rsidRPr="004C672A" w:rsidSect="006A09FF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7A8A" w:rsidRDefault="00387A8A">
      <w:r>
        <w:separator/>
      </w:r>
    </w:p>
  </w:endnote>
  <w:endnote w:type="continuationSeparator" w:id="1">
    <w:p w:rsidR="00387A8A" w:rsidRDefault="00387A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506604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506604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09FF">
      <w:rPr>
        <w:rStyle w:val="PageNumber"/>
        <w:noProof/>
      </w:rPr>
      <w:t>16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7A8A" w:rsidRDefault="00387A8A">
      <w:r>
        <w:separator/>
      </w:r>
    </w:p>
  </w:footnote>
  <w:footnote w:type="continuationSeparator" w:id="1">
    <w:p w:rsidR="00387A8A" w:rsidRDefault="00387A8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87A8A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804BA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06604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09FF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3BCC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F37C0"/>
    <w:rsid w:val="00F04321"/>
    <w:rsid w:val="00F061AE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435</Words>
  <Characters>25284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29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4:00Z</dcterms:created>
  <dcterms:modified xsi:type="dcterms:W3CDTF">2013-04-11T03:50:00Z</dcterms:modified>
</cp:coreProperties>
</file>